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709"/>
        <w:rPr>
          <w:rFonts w:ascii="Times New Roman" w:hAnsi="Times New Roman" w:eastAsia="Times New Roman" w:cs="Times New Roman"/>
          <w:bCs/>
          <w:iCs/>
          <w:sz w:val="20"/>
        </w:rPr>
      </w:pPr>
      <w:r>
        <w:rPr>
          <w:rFonts w:eastAsia="Times New Roman" w:cs="Times New Roman" w:ascii="Times New Roman" w:hAnsi="Times New Roman"/>
          <w:bCs/>
          <w:iCs/>
          <w:sz w:val="20"/>
          <w:u w:val="single"/>
        </w:rPr>
        <w:t>Additional file 1</w:t>
      </w:r>
    </w:p>
    <w:p>
      <w:pPr>
        <w:pStyle w:val="Normal"/>
        <w:spacing w:lineRule="auto" w:line="240" w:before="0" w:after="0"/>
        <w:ind w:hanging="709"/>
        <w:rPr>
          <w:rFonts w:ascii="Times New Roman" w:hAnsi="Times New Roman" w:cs="Times New Roman"/>
          <w:sz w:val="20"/>
          <w:u w:val="single"/>
        </w:rPr>
      </w:pPr>
      <w:r>
        <w:rPr>
          <w:rFonts w:eastAsia="Times New Roman" w:cs="Times New Roman" w:ascii="Times New Roman" w:hAnsi="Times New Roman"/>
          <w:bCs/>
          <w:iCs/>
          <w:sz w:val="20"/>
        </w:rPr>
        <w:t xml:space="preserve">Figure S1 </w:t>
      </w:r>
      <w:r>
        <w:rPr>
          <w:rFonts w:eastAsia="Times New Roman" w:cs="Times New Roman" w:ascii="Times New Roman" w:hAnsi="Times New Roman"/>
          <w:b/>
          <w:bCs/>
          <w:iCs/>
          <w:sz w:val="20"/>
        </w:rPr>
        <w:t>Patient Selection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-709" w:hanging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3865</wp:posOffset>
                </wp:positionH>
                <wp:positionV relativeFrom="paragraph">
                  <wp:posOffset>106045</wp:posOffset>
                </wp:positionV>
                <wp:extent cx="5749925" cy="6558280"/>
                <wp:effectExtent l="5080" t="5080" r="5080" b="42545"/>
                <wp:wrapSquare wrapText="bothSides"/>
                <wp:docPr id="1" name="Group 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9920" cy="6558120"/>
                          <a:chOff x="0" y="0"/>
                          <a:chExt cx="5749920" cy="6558120"/>
                        </a:xfrm>
                      </wpg:grpSpPr>
                      <wps:wsp>
                        <wps:cNvCnPr/>
                        <wps:spPr>
                          <a:xfrm>
                            <a:off x="1214280" y="3222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749920" cy="65581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111560" cy="690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Patients with evidence of a new outpatient oral prescription for a study anti-depressant between April 1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vertAlign w:val="superscript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st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2002 and December 31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vertAlign w:val="superscript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st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2011.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N = 169,43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41400" y="1614960"/>
                              <a:ext cx="3908520" cy="1032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Patients excluded from study: (N = 51,624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Age &lt;66 on the prescription date: N =12,58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Hospital discharge in 2 days prior to their prescription date: N = 3,83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Long-term care home residents: N = 30,360 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End-stage renal disease before prescription date: N = 1,522  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More than one type of anti-depressant on prescription date: N = 3,321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5280" y="3246120"/>
                              <a:ext cx="1899360" cy="1023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Patients included in final cohor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N = 117,81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6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 N = 36,651 Higher dos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6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 N = 81,160 Lower dos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834560" y="2187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06000" y="5534640"/>
                              <a:ext cx="1881000" cy="1023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Subpopulation with baseline serum creatinine level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12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N = 24,64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6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 N = 7,975 Higher dos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6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   N = 16,666 Lower dos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210320" y="5537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14" style="position:absolute;margin-left:-34.95pt;margin-top:8.35pt;width:452.75pt;height:516.4pt" coordorigin="-699,167" coordsize="9055,10328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5" stroked="t" o:allowincell="f" style="position:absolute;left:1213;top:524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shape>
                <v:group id="shape_0" alt="Group 13" style="position:absolute;left:-699;top:167;width:9055;height:1032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-699;top:167;width:6474;height:108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Patients with evidence of a new outpatient oral prescription for a study anti-depressant between April 1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vertAlign w:val="superscript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st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2002 and December 31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vertAlign w:val="superscript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st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2011.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N = 169,435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2201;top:2710;width:6154;height:16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Patients excluded from study: (N = 51,624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Age &lt;66 on the prescription date: N =12,58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Hospital discharge in 2 days prior to their prescription date: N = 3,833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Long-term care home residents: N = 30,360 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End-stage renal disease before prescription date: N = 1,522  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More than one type of anti-depressant on prescription date: N = 3,321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fillcolor="white" stroked="t" o:allowincell="f" style="position:absolute;left:-218;top:5279;width:2990;height:16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Patients included in final cohor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2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N = 117,81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6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 N = 36,651 Higher dos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6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 N = 81,160 Lower dos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ID="AutoShape 6" stroked="t" o:allowincell="f" style="position:absolute;left:2190;top:3612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shape>
                  <v:shape id="shape_0" fillcolor="white" stroked="t" o:allowincell="f" style="position:absolute;left:-217;top:8883;width:2961;height:16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Subpopulation with baseline serum creatinine levels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12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N = 24,64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6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 N = 7,975 Higher dos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6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   N = 16,666 Lower dos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square"/>
                  </v:shape>
                  <v:shape id="shape_0" ID="AutoShape 19" stroked="t" o:allowincell="f" style="position:absolute;left:1207;top:8887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709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u w:val="single"/>
        </w:rPr>
        <w:t>Table S1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Checklist of Recommendations for Reporting of Observational Studies Using the STROBE Guidelines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0206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5327"/>
        <w:gridCol w:w="2314"/>
      </w:tblGrid>
      <w:tr>
        <w:trPr>
          <w:trHeight w:val="51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ported </w:t>
            </w:r>
          </w:p>
        </w:tc>
      </w:tr>
      <w:tr>
        <w:trPr>
          <w:trHeight w:val="422" w:hRule="atLeast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Indicate the study’s design with a commonly used term in the title or the abstract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tract</w:t>
            </w:r>
          </w:p>
        </w:tc>
      </w:tr>
      <w:tr>
        <w:trPr>
          <w:trHeight w:val="578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stract </w:t>
            </w:r>
          </w:p>
        </w:tc>
      </w:tr>
      <w:tr>
        <w:trPr>
          <w:trHeight w:val="306" w:hRule="atLeast"/>
        </w:trPr>
        <w:tc>
          <w:tcPr>
            <w:tcW w:w="7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contextualSpacing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2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duction</w:t>
            </w:r>
          </w:p>
        </w:tc>
      </w:tr>
      <w:tr>
        <w:trPr>
          <w:trHeight w:val="20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duction</w:t>
            </w:r>
          </w:p>
        </w:tc>
      </w:tr>
      <w:tr>
        <w:trPr>
          <w:trHeight w:val="320" w:hRule="atLeast"/>
        </w:trPr>
        <w:tc>
          <w:tcPr>
            <w:tcW w:w="7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contextualSpacing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0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setting and study design</w:t>
            </w:r>
          </w:p>
        </w:tc>
      </w:tr>
      <w:tr>
        <w:trPr>
          <w:trHeight w:val="422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setting and study design; data sources</w:t>
            </w:r>
          </w:p>
        </w:tc>
      </w:tr>
      <w:tr>
        <w:trPr>
          <w:trHeight w:val="422" w:hRule="atLeast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- participants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For matched studies, give matching criteria and number of exposed and unexpos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</w:tr>
      <w:tr>
        <w:trPr>
          <w:trHeight w:val="407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anti-depressant dosing; outcomes</w:t>
            </w:r>
          </w:p>
        </w:tc>
      </w:tr>
      <w:tr>
        <w:trPr>
          <w:trHeight w:val="285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data sources</w:t>
            </w:r>
          </w:p>
        </w:tc>
      </w:tr>
      <w:tr>
        <w:trPr>
          <w:trHeight w:val="218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statistical analysis; Discussion</w:t>
            </w:r>
          </w:p>
        </w:tc>
      </w:tr>
      <w:tr>
        <w:trPr>
          <w:trHeight w:val="626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; use of existing health records</w:t>
            </w:r>
          </w:p>
        </w:tc>
      </w:tr>
      <w:tr>
        <w:trPr>
          <w:trHeight w:val="422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</w:tr>
      <w:tr>
        <w:trPr>
          <w:trHeight w:val="422" w:hRule="atLeast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method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statistical analysis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participants; statistical analysis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) Explain how missing data were address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) If applicable, explain how loss to follow-up was address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) Describe any sensitivity analys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Results – additional analyses </w:t>
            </w:r>
          </w:p>
        </w:tc>
      </w:tr>
      <w:tr>
        <w:trPr>
          <w:trHeight w:val="320" w:hRule="atLeast"/>
        </w:trPr>
        <w:tc>
          <w:tcPr>
            <w:tcW w:w="7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contextualSpacing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26" w:hRule="atLeast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; Appendix A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endix A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endix A</w:t>
            </w:r>
          </w:p>
        </w:tc>
      </w:tr>
      <w:tr>
        <w:trPr>
          <w:trHeight w:val="437" w:hRule="atLeast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scriptive data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– participants; Results, Table 2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with exception of specialty of prescribing physician and income quintile (missing data described in Table 2)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) Summarise follow-up time (e.g. average and total amount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</w:tr>
      <w:tr>
        <w:trPr>
          <w:trHeight w:val="286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; Table 3; Appendix C</w:t>
            </w:r>
          </w:p>
        </w:tc>
      </w:tr>
      <w:tr>
        <w:trPr>
          <w:trHeight w:val="626" w:hRule="atLeast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; Table 3; Appendix C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</w:tr>
      <w:tr>
        <w:trPr>
          <w:trHeight w:val="140" w:hRule="atLeast"/>
        </w:trPr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; Table 3; Appendix C</w:t>
            </w:r>
          </w:p>
        </w:tc>
      </w:tr>
      <w:tr>
        <w:trPr>
          <w:trHeight w:val="422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 other analyses done—e.g. analyses of subgroups and interactions, and sensitivity analys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; Figure 1; Appendix C</w:t>
            </w:r>
          </w:p>
        </w:tc>
      </w:tr>
      <w:tr>
        <w:trPr>
          <w:trHeight w:val="320" w:hRule="atLeast"/>
        </w:trPr>
        <w:tc>
          <w:tcPr>
            <w:tcW w:w="7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contextualSpacing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0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ion</w:t>
            </w:r>
          </w:p>
        </w:tc>
      </w:tr>
      <w:tr>
        <w:trPr>
          <w:trHeight w:val="422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ion</w:t>
            </w:r>
          </w:p>
        </w:tc>
      </w:tr>
      <w:tr>
        <w:trPr>
          <w:trHeight w:val="64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scussion</w:t>
            </w:r>
          </w:p>
        </w:tc>
      </w:tr>
      <w:tr>
        <w:trPr>
          <w:trHeight w:val="20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ion</w:t>
            </w:r>
          </w:p>
        </w:tc>
      </w:tr>
      <w:tr>
        <w:trPr>
          <w:trHeight w:val="320" w:hRule="atLeast"/>
        </w:trPr>
        <w:tc>
          <w:tcPr>
            <w:tcW w:w="7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contextualSpacing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37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ver pag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Cs/>
          <w:sz w:val="20"/>
          <w:u w:val="single"/>
        </w:rPr>
      </w:pPr>
      <w:r>
        <w:br w:type="page"/>
      </w:r>
      <w:r>
        <w:rPr>
          <w:rFonts w:eastAsia="Times New Roman" w:cs="Times New Roman" w:ascii="Times New Roman" w:hAnsi="Times New Roman"/>
          <w:bCs/>
          <w:iCs/>
          <w:sz w:val="20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u w:val="single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957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92CDD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Table S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ding Definitions for Demographics, Comorbid Conditions and Outco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 / Outcome</w:t>
            </w:r>
          </w:p>
        </w:tc>
        <w:tc>
          <w:tcPr>
            <w:tcW w:w="31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31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DB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DB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oeconomic Status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s Canada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 Term Care Facility Utilizatio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B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ral Location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s Canada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Kidney Diseas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P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4030, 4031, 4039, 4040,   4041, 4049, 585, 586, 5888, 58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E102, E112, E132, E142, I12, I13, N08, N18, N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, 585</w:t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Transplant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P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V420, 996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T861, N165, Z9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P: 6743, 6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I: 1PC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762, S435, E769, S434, E771, Z631, G347, G348, G412, G408, G409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lysi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P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V451, V560, V568, 361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T824, Y602, Y612, Y622, Y841, Z49, Z992, N180, E1022, E1023,E1122, E1123, E1322, E1323, E1422, E14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P: 5127, 5142, 5143, 5195, 66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I: 1OT53DATS, 1OT53HATS, 1OT53LATS, 1SY55LAFT, 7SC59QD, 1KY76, 1PZ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850, G324, G336, G327, G862, G865, G099, R825, R826, R827, R833, R840, R841, R843, R848, R851, Z450, Z451, Z452, G864, R852, R853, R854, R885, G333, H540, H740, R849, G323, G325, G326, G860, G863, G866, G330, G331, G332, G861, G082, G083, G085, G090, G091, G092, G093, G094, G095, G096, G294, G295</w:t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uted Tomography Head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I: 3AN20, 3EA20, 3ER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188, X400, X401, X402, X405, X408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434, 436, 431, 4358, 43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H341, I630 I631, I632, I633, I634, I635, I638, I639, I629, I64, G45, I61</w:t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P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425, 5184, 514, 4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I500, I501, I509, I255, J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P: 4961, 4962, 4963, 49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I: 1HP53, 1HP55, 1HZ53GRFR, 1HZ53LAFR, 1HZ53SYF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01, R702, Z429, 428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ry Artery Diseas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P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412, 410, 413, 414, 4292, 4295, 4296, 42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I20, I21, I22, I23, I24, I25, Z955, Z958, Z959, R931, T8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I: 1IJ26, 1IJ27, 1IJ54, 1IJ57, 1IJ50, 1IJ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P: 4801, 4802, 4803, 4804, 4805, 481, 482, 4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741, R742, R743, G298, E646, E651, E652, E654, 410, 412, 413</w:t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491, 492, 4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J41, J43, J44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Liver Diseas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P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9: 4561, 4562, 070, 5722, 5723, 5724, 5728, 573, 7824, V026, 2750, 2751, 7891, 7895, 5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B16, B17, B18, B19, I85, R17, R18, R160, R162, B942, Z225, E831, E830, K70, K713, K714, K715, K717, K721, K729, K73, K74, K753, K754, K758, K759, K76, K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, 573, 070, Z551, Z554</w:t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 Use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B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F32, F33</w:t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irium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HI DAD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10: F050, F058, F059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Cause Mortality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DB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uria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 Dyna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NER</w:t>
            </w:r>
          </w:p>
        </w:tc>
        <w:tc>
          <w:tcPr>
            <w:tcW w:w="3192" w:type="dxa"/>
            <w:tcBorders/>
            <w:shd w:fill="B6DD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R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 Dyna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NER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bottom w:val="single" w:sz="8" w:space="0" w:color="000000"/>
            </w:tcBorders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Creatinine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 Dyna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NER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shd w:fill="B6DD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8105</wp:posOffset>
                </wp:positionH>
                <wp:positionV relativeFrom="paragraph">
                  <wp:posOffset>81280</wp:posOffset>
                </wp:positionV>
                <wp:extent cx="6074410" cy="9124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4410" cy="9124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I = Canadian Classification of Health Interventions; CCP = Canadian Classification of Diagnostic, Therapeutic and Surgical Procedures; CIHI – DAD = Canadian Institute for Health Information Discharge Abstract Database; ICD-9 = International Classification of Disease, Ninth Revision; ICD-10 = International Classification of Diseases, Tenth Revision; ODB = Ontario Drug Benefits; OHIP = Ontario Health Insurance Plan; RPDB = Registered Persons Database of Ontario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3pt;height:71.85pt;mso-wrap-distance-left:9.05pt;mso-wrap-distance-right:9.05pt;mso-wrap-distance-top:0pt;mso-wrap-distance-bottom:0pt;margin-top:6.4pt;mso-position-vertical-relative:text;margin-left:-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CI = Canadian Classification of Health Interventions; CCP = Canadian Classification of Diagnostic, Therapeutic and Surgical Procedures; CIHI – DAD = Canadian Institute for Health Information Discharge Abstract Database; ICD-9 = International Classification of Disease, Ninth Revision; ICD-10 = International Classification of Diseases, Tenth Revision; ODB = Ontario Drug Benefits; OHIP = Ontario Health Insurance Plan; RPDB = Registered Persons Database of Ontari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3:44:00Z</dcterms:created>
  <dc:creator>fvillaflores</dc:creator>
  <dc:description/>
  <cp:keywords/>
  <dc:language>en-US</dc:language>
  <cp:lastModifiedBy>gcredo</cp:lastModifiedBy>
  <dcterms:modified xsi:type="dcterms:W3CDTF">2014-05-10T02:24:00Z</dcterms:modified>
  <cp:revision>2</cp:revision>
  <dc:subject/>
  <dc:title/>
</cp:coreProperties>
</file>